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49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6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780449">
        <w:rPr>
          <w:rFonts w:ascii="Times New Roman" w:eastAsia="宋体" w:hAnsi="Times New Roman"/>
          <w:b/>
          <w:color w:val="000000" w:themeColor="text1"/>
          <w:sz w:val="21"/>
        </w:rPr>
        <w:t xml:space="preserve">Table 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Evaluation results of model fitting effect (using </w:t>
      </w:r>
      <w:proofErr w:type="spellStart"/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>HRr</w:t>
      </w:r>
      <w:proofErr w:type="spellEnd"/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>% to calculate the output indicato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1269"/>
        <w:gridCol w:w="1269"/>
        <w:gridCol w:w="1271"/>
        <w:gridCol w:w="1269"/>
        <w:gridCol w:w="1269"/>
        <w:gridCol w:w="1269"/>
      </w:tblGrid>
      <w:tr w:rsidR="00251936" w:rsidRPr="00AE0D2A" w:rsidTr="008603B7">
        <w:trPr>
          <w:trHeight w:val="285"/>
          <w:jc w:val="center"/>
        </w:trPr>
        <w:tc>
          <w:tcPr>
            <w:tcW w:w="93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03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 w:rsidR="00D7048F"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03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bookmarkStart w:id="0" w:name="OLE_LINK1"/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  <w:bookmarkEnd w:id="0"/>
          </w:p>
        </w:tc>
      </w:tr>
      <w:tr w:rsidR="00251936" w:rsidRPr="00AE0D2A" w:rsidTr="00251936">
        <w:trPr>
          <w:trHeight w:val="330"/>
          <w:jc w:val="center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936" w:rsidRPr="00AE0D2A" w:rsidRDefault="00251936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</w:tr>
      <w:tr w:rsidR="008603B7" w:rsidRPr="00AE0D2A" w:rsidTr="00760D3C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0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10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78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2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09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7703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93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193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9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19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199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524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09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46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2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317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39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5536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25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6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3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27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3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262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2.19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4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1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79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79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5086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3.419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7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7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3.929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4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929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01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5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5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6.30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52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1425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575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88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70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2.49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2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5324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76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4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60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2.44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49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584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37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8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80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14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3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575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4.65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90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1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5.89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83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585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82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0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72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1.63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61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605</w:t>
            </w:r>
          </w:p>
        </w:tc>
      </w:tr>
      <w:tr w:rsidR="008603B7" w:rsidRPr="00AE0D2A" w:rsidTr="008603B7">
        <w:trPr>
          <w:trHeight w:val="285"/>
          <w:jc w:val="center"/>
        </w:trPr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3B7" w:rsidRPr="00AE0D2A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2.351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61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427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3.002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36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603B7" w:rsidRPr="008603B7" w:rsidRDefault="008603B7" w:rsidP="008603B7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8603B7">
              <w:rPr>
                <w:color w:val="000000" w:themeColor="text1"/>
                <w:kern w:val="0"/>
                <w:sz w:val="18"/>
              </w:rPr>
              <w:t>0.2693</w:t>
            </w:r>
          </w:p>
        </w:tc>
      </w:tr>
    </w:tbl>
    <w:p w:rsidR="002E3CB1" w:rsidRDefault="002E3CB1" w:rsidP="005623CA">
      <w:pPr>
        <w:ind w:firstLineChars="0" w:firstLine="0"/>
        <w:jc w:val="left"/>
      </w:pPr>
      <w:bookmarkStart w:id="1" w:name="_GoBack"/>
      <w:bookmarkEnd w:id="1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A3F" w:rsidRDefault="00087A3F" w:rsidP="00780449">
      <w:pPr>
        <w:ind w:firstLine="480"/>
      </w:pPr>
      <w:r>
        <w:separator/>
      </w:r>
    </w:p>
  </w:endnote>
  <w:endnote w:type="continuationSeparator" w:id="0">
    <w:p w:rsidR="00087A3F" w:rsidRDefault="00087A3F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3CA" w:rsidRPr="005623CA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A3F" w:rsidRDefault="00087A3F" w:rsidP="00780449">
      <w:pPr>
        <w:ind w:firstLine="480"/>
      </w:pPr>
      <w:r>
        <w:separator/>
      </w:r>
    </w:p>
  </w:footnote>
  <w:footnote w:type="continuationSeparator" w:id="0">
    <w:p w:rsidR="00087A3F" w:rsidRDefault="00087A3F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87A3F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623CA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E9E9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8:00Z</dcterms:created>
  <dcterms:modified xsi:type="dcterms:W3CDTF">2025-11-17T11:28:00Z</dcterms:modified>
</cp:coreProperties>
</file>